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85EC80" w14:textId="7D53A5CF" w:rsidR="00915094" w:rsidRPr="00CB7A78" w:rsidRDefault="00CB7A78">
      <w:pPr>
        <w:rPr>
          <w:rStyle w:val="eop"/>
          <w:rFonts w:ascii="Arial" w:hAnsi="Arial" w:cs="Arial"/>
          <w:sz w:val="22"/>
          <w:szCs w:val="22"/>
          <w:lang w:val="en-US"/>
        </w:rPr>
      </w:pPr>
      <w:r>
        <w:rPr>
          <w:rStyle w:val="normaltextrun"/>
          <w:rFonts w:ascii="Arial" w:hAnsi="Arial" w:cs="Arial"/>
          <w:b/>
          <w:bCs/>
          <w:sz w:val="22"/>
          <w:szCs w:val="22"/>
          <w:lang w:val="en-US"/>
        </w:rPr>
        <w:t>Additional file 4. S</w:t>
      </w:r>
      <w:r w:rsidR="00915094" w:rsidRPr="00CB7A78">
        <w:rPr>
          <w:rStyle w:val="normaltextrun"/>
          <w:rFonts w:ascii="Arial" w:hAnsi="Arial" w:cs="Arial"/>
          <w:b/>
          <w:bCs/>
          <w:sz w:val="22"/>
          <w:szCs w:val="22"/>
          <w:lang w:val="en-US"/>
        </w:rPr>
        <w:t>tudy characteristics</w:t>
      </w:r>
      <w:r w:rsidR="00915094" w:rsidRPr="00CB7A78">
        <w:rPr>
          <w:rStyle w:val="tabchar"/>
          <w:rFonts w:ascii="Calibri" w:hAnsi="Calibri" w:cs="Calibri"/>
          <w:sz w:val="22"/>
          <w:szCs w:val="22"/>
          <w:lang w:val="en-US"/>
        </w:rPr>
        <w:tab/>
      </w:r>
      <w:r w:rsidR="00915094" w:rsidRPr="00CB7A78">
        <w:rPr>
          <w:rStyle w:val="eop"/>
          <w:rFonts w:ascii="Arial" w:hAnsi="Arial" w:cs="Arial"/>
          <w:sz w:val="22"/>
          <w:szCs w:val="22"/>
          <w:lang w:val="en-US"/>
        </w:rPr>
        <w:t> </w:t>
      </w:r>
    </w:p>
    <w:p w14:paraId="03DF4D86" w14:textId="77777777" w:rsidR="00915094" w:rsidRPr="00CB7A78" w:rsidRDefault="00915094">
      <w:pPr>
        <w:rPr>
          <w:rStyle w:val="eop"/>
          <w:rFonts w:ascii="Arial" w:hAnsi="Arial" w:cs="Arial"/>
          <w:sz w:val="22"/>
          <w:szCs w:val="22"/>
          <w:lang w:val="en-US"/>
        </w:rPr>
      </w:pPr>
    </w:p>
    <w:tbl>
      <w:tblPr>
        <w:tblW w:w="1459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1"/>
        <w:gridCol w:w="6237"/>
        <w:gridCol w:w="2410"/>
        <w:gridCol w:w="1417"/>
        <w:gridCol w:w="1418"/>
      </w:tblGrid>
      <w:tr w:rsidR="00CB7A78" w:rsidRPr="00044535" w14:paraId="73C6D864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2EFA8E1A" w14:textId="77777777" w:rsidR="00CB7A78" w:rsidRPr="00044535" w:rsidRDefault="00CB7A78" w:rsidP="005326D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Author (year) study reference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5D2A5416" w14:textId="77777777" w:rsidR="00CB7A78" w:rsidRPr="00044535" w:rsidRDefault="00CB7A78" w:rsidP="005326D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Title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3BE8A543" w14:textId="77777777" w:rsidR="00CB7A78" w:rsidRPr="00044535" w:rsidRDefault="00CB7A78" w:rsidP="005326D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Study design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6718C9F0" w14:textId="77777777" w:rsidR="00CB7A78" w:rsidRPr="00044535" w:rsidRDefault="00CB7A78" w:rsidP="005326D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Countr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0CECE"/>
            <w:hideMark/>
          </w:tcPr>
          <w:p w14:paraId="3D07EAC8" w14:textId="77777777" w:rsidR="00CB7A78" w:rsidRPr="00044535" w:rsidRDefault="00CB7A78" w:rsidP="005326D1">
            <w:pPr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eastAsia="de-DE"/>
                <w14:ligatures w14:val="none"/>
              </w:rPr>
              <w:t>Number of patients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0AE58334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68571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igner et al. (2017)​ 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23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E1AA0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ternal fixation of acetabular fractures in an older population using the TIMI approach – Midterm results of a prospective study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45A45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BF768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erman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31E9D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7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BE3EDD5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E7131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l Adawy et al. (202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24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D54CB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odified Stoppa as an alternative surgical approach for fixation of anterior fracture acetabulum: a randomized control clinical trial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EC50F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CT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EAB05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Egypt 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7C555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8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0885FC6C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27F9C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lexa et al. (2019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26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A6AC6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UR EXPERIENCE IN THE SURGICAL TREATMENT OF ACETABULAR FRACTURES USING “SPRING PLATE” TECHNIQU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31969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6B9D5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oman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7EDA3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1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28497E33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31748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moretti et al. (2013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25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5143B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ercutaneous Screw Fixation of Acetabular Roof Fractures by Radiologists Under CT and Fluoroscopy Guidanc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9F1B3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E504F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rance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FC8A1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52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7FA3C67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7B441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nsari et al. (2021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27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EF1C5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ole of 3D printing in the management of complex acetabular fractures: a comparative study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1EF91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47C0A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d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B593F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7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0AFE89AC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EC14C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skam, &amp; Sims (2019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28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E7176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upplemental Superior Buttress Plating for the Treatment of Posterosuperior Wall Acetabulum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7A7C5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0154A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1A2B5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1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3D2ADE0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F43AC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Baba, &amp; Shitoto (201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29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7F3C4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able Wxation of acetabular fracture utilizing an anchor screw for reduction and fixation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38702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331B2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Japan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A472B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775EAF0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6555D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Bogdan et al. (2015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30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9A454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Neurologic Injury in Operatively Treated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5FEB5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D5285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78D45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37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698CB9DB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C2C5E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Borens et al. (2004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31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2F7BD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 xml:space="preserve">Die Behandlung von Acetabulumfrakturen bei geriatrischen Patienten mittels modifizierter Kabelcerclage und primärer Hüfttotalprothese [Treatment of acetabular fractures in the elderly with primary total hip arthroplasty and modified cerclage. 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Early results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AF058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72FF4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witzerland 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B72ED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5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28411D7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C2F8E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Bouabdellah et al. (202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32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D3707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dvantages of threedimensional printing in the management of acetabular fracture fixed by the KocherLangenbeck approach: randomised controlled trial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8D4D3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CT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D7BFE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unis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E9A5A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3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C3712D8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AD44B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Butler et al. (202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33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31F1A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he Effect of Surgeon Experience on Short- to Medium-Term Complication Rate Following Operative Fixation of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0F7C7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26A5F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B8D7A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795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6A2D57A0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DA99C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ano-Luís et al. (2023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34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4A085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ararectus approach in acetabular fractures in patients older than 65 years. Is it possible to improve the technique? 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2EA90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18417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pain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9397A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6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2216A0C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87884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arrothers, &amp; Alvarez-Berdugo; ISRCTN16739011 (ongoing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209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845FB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ceFIT – a study comparing three methods of treatment of acetabular fractures (a type of hip fracture) in older patients; surgical fixation versus surgical fixation and hip replacement versus non-surgical treatment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57D6D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CT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DA42F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K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47A21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US" w:eastAsia="de-DE"/>
                <w14:ligatures w14:val="none"/>
              </w:rPr>
              <w:t>Target: 6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FA29F5C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EE429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Caterini et al. (200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35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7CD0A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mmediate passive mobilization of the hip after internal fixation of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5E5D6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3323F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tal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F7C73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6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6A90AEF0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C87B8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avalié et al. (202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36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38454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linical and radiological outcomes of antegrade posterior column screw fixation of the acetabulum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C6C79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E34C3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rance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F080F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69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6D3F33E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942F4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eylan et al. (2014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38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E603C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External Rotator Sparing with Posterior Acetabular Fracture Surgery: Does It Change Outcome?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2B5BA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68139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urke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C5A19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2EDA6E7A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277AE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en et al. (200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37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A1A5D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reatment of acetabular fractures: 10-year experienc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63E10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BBAA2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7C266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73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1A8A1A1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CCFA1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en et al. (2019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42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A4026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 combination of the modified Stoppa approach and the iliac fossa approach in treating compound acetabular fractures by using an anterior ilioischial plat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FDEBE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501B1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2C2C3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654EFC90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4D760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en et al. (2021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40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B6C56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rochanteric osteotomy for acetabular fracture fixation: a case series and literature review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BF39C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17BCA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ADA2E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6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BE69E76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3C043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en et al. (202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41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79AA8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blique-ilioischial plate technique: a novel method for acetabular fractures involving low posterior column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8F2DD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DE919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84D4D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8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389664C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5A0AF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en et al. (202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39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6316A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ne-stop computerized virtual planning system for the surgical management of posterior wall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698AC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FD699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C82D9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52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16B7346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26622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u et al. (1996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44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90454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ractures of posterior wall of acetabulum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BE060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FA7A4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32156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7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BB58FD9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32050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u et al. (200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43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F75A5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urgical treatment of displaced acetabular fractures - 72 cases followed for 10 (6±14) year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50DCE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373D9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aiwan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43BCF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72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68C94A56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5C472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iolli et al. (2021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45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23974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nterior intrapelvic approach and suprapectineal quadrilateral surface plate for acetabular fractures with anterior involvement: a retrospective study of 34 patient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6EC03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D1579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tal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19687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4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5342CCB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35AC6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rowl, &amp; Kahler (200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46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24634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losed Reduction and Percutaneous Fixation of Anterior Column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0195E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E0831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12618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3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C59BB45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A73CC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Dadura et al. (202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47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D3F17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adiological and Functional Assessment of Treatment Outcomes in Patients after Open Reduction with Internal Fixation (ORIF) of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E250C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42664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oland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5B305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1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0D0B54AE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71F4B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Dickinson et al. (1993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49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C7237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uscle Strength Testing Following Surgery for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A7A10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D8A65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721E9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1D9FD59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BC4CF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Ebraheim et al. (2007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48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E04FB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liding trochanteric osteotomy in acetabular fractures: A review of 30 cas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5F89C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35971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F360E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A470F8A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D9215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Eckardt et al. (2015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50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E0D08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pen reduction and internal fixation aided by intraoperative 3-dimensional imaging improved the articular reduction in 72 displaced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ADE28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D73F9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Denmark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AE42D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14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04578909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2C0E6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Elmadağ et al. (2014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51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3072C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he Stoppa approach versus the ilioinguinal approach for anterior acetabular fractures: A case control study assessing blood loss complications and function outcom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B050C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18A2C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urke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28E7F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6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279BB86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30C86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Enocson, &amp; Blomfeldt (2014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53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840E3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cetabular Fractures in the Elderly Treated </w:t>
            </w:r>
            <w:proofErr w:type="gramStart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With</w:t>
            </w:r>
            <w:proofErr w:type="gramEnd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 Primary Burch–Schneider Reinforcement Ring, Autologous Bone Graft, and a Total Hip Arthroplasty: A Prospective Study With a 4-Year Follow-Up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228A8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2862F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weden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6A3B8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5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69491918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1BE0A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Erem et al. (2019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52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86C38E" w14:textId="0FCF3C69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Effects of the 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cision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Preference 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cetabular Surgery on the 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ostoperative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unctional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Outcom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090AB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EC9FC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urke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BAE0A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7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2F4B23B3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5490E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Ernstberger et al. (2021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55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489A7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inimally displaced acetabulum fractures in geriatric patients: a comparison of open, percutaneous and nonoperative treatment from the German Pelvic Injury Register data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5A437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DBC2B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erman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CAAC9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79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24336859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A5488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Etemadifar et al. (2016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54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DBDC8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perative management of acetabular fracture: A 10year experience in Isfahan, Iran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A7E22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9C24C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ran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3C812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67444FBD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36D42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ahmy et al. (2018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58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74DFD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ingle Versus Double Column Fixation in Transverse Fractures of the Acetabulum: A Randomised Controlled Trial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BCEE0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CT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03C2E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Egypt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59F62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59F2C1B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B3FA4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akru et al. (2021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57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94350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unctional Outcome of Surgical Stabilisation of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C2335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38717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alays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669CE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1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2714471E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6BD2E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iroozabadi et al. 202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56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86287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solated Buttress Plating of Posterior Wall Acetabular Fractures: Is it Sufficient?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CAC9C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AA9BE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2B958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01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3A28ED8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F9130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rietman et al. (2018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61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5BD82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atient-reported outcome measures after surgery for an acetabular fractur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80E7A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43B91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Netherlands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1FEBB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2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04B6E1D4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4EB35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ary et al. (2011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60, 207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42ACE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urvivorship of the native hip joint after percutaneous repair of acetabular fractures in the elderly &amp; Functional outcomes in elderly patients with acetabular fractures treated with minimally invasive reduction and percutaneous fixation (2. report)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F0F34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B1322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DDA95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75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62A3378D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02265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iannoudis et al. (2009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68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864E9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actors determining quality of life and level of sporting activity after internal fixation of an isolated acetabular fractur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8104E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A56E1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K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7DBC0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52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67AC85D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97025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iannoudis et al. (2013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59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42004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cetabular fractures with marginal impaction MID-TERM RESULT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11658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6FEB3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K, &amp; Greece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A07A2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6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CE8E1B1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65795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orczyca et al. (1995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67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ECEB7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Lateral extension of the ilioinguinal incision in the operative treatment of acetabulum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127E4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84987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anad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DA833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6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2327C0D0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27484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ültaç et al. (2019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66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0D755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urgical treatment of acetabulum posterior wall fractures: Comparison between undercountering and marginal impaction reconstruction method with odd method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5B230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5BCBF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urke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AD79D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1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03BC54F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1CBCA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ültaç et al. (202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69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7D813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 device that facilitates screwing at an appropriate angle in quadrilateral surface fractures: 105-degree drill attachment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D3308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F9E6E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urke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1B7A9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5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3DAF9E6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0D2D3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upta et al. (2017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65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8D1FD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he role of trochanteric flip osteotomy in fixation of certain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0BCBD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986C8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d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87191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5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94AE0E9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B1C54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usic et al. (2015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64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E9C44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ationale for more consistent choice of surgical approaches for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1CAED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6B508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roat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FD4B9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56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6C54577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A335D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üven et al. (2018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63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565CC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he outcomes of acetabular fractures treated surgically and factors affecting the result The results of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3294B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80EAF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urke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C279B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EB397E2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06BF1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Hammad et al. (2017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62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DDE5E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he efficacy of posterior plating and anterior column screw fixation in the management of T-shaped acetabular fractures - CART analysis of prospective cohort study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C9446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52F95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Egypt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336B9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4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1FF851B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D6A81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Hao et al. (2016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74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FA94D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emporary Balloon Occlusion of the Abdominal Aorta in Treatment of Complex Acetabular Fractur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2C5E2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24256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BACAB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1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59E034F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A2203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Heck et al. (1997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73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BBD6A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Direct complications of trochanteric osteotomy in open reduction and internal fixation of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2655E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BA505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A9EAB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55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FFD6A00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F1DA9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Heeg et al. (199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72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5AE9F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perative treatment for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CE2A7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3F84C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Netherlands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D66C1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54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926174A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D84BF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Henawy, &amp; Atef; PACTR202204468763535 (ongoing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210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E6B43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ssessment of Modified Kocher-Langenbeck Surgical Approach Compared with Conventional Kocher-Langenbeck Surgical Approach in Treatment of Simple Posterior Wall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9BB30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CT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2F538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Egypt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A543C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US" w:eastAsia="de-DE"/>
                <w14:ligatures w14:val="none"/>
              </w:rPr>
              <w:t>Target: 36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08CE01D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583E3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Herscovici et al. (201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71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58612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The Combined Hip Procedure: Open Reduction Internal Fixation Combined </w:t>
            </w:r>
            <w:proofErr w:type="gramStart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With</w:t>
            </w:r>
            <w:proofErr w:type="gramEnd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Total Hip Arthroplasty for the Management of Acetabular Fractures in the Elderly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9421D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E1D9B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6A215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2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6EF8C2FA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7EA18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Hislop et al. (202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70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06E46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ix and replace: Simultaneous fracture fixation and hip replacement for acetabular fractures in older patient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75E82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58606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K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785F9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57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268C6E0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5CF2D2" w14:textId="77777777" w:rsidR="00CB7A78" w:rsidRDefault="00CB7A78" w:rsidP="005326D1">
            <w:pPr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Hou, &amp; </w:t>
            </w:r>
            <w:proofErr w:type="gramStart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hang;</w:t>
            </w:r>
            <w:proofErr w:type="gramEnd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</w:p>
          <w:p w14:paraId="00DC41D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NCT02327949 (ongoing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212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D605D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rospective Comparison Between W-Shaped Acetabular Angular Plate (WAAP) and Reconstruction Plate for the Treatment of Posterior Acetabular Wall Fractur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AA8F7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CT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4F0B2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6BD8C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US" w:eastAsia="de-DE"/>
                <w14:ligatures w14:val="none"/>
              </w:rPr>
              <w:t>Target: 4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BA0C72D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A26521" w14:textId="77777777" w:rsidR="00CB7A78" w:rsidRDefault="00CB7A78" w:rsidP="005326D1">
            <w:pPr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gramStart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Hou;</w:t>
            </w:r>
            <w:proofErr w:type="gramEnd"/>
          </w:p>
          <w:p w14:paraId="190E701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NCT03193840 (ongoing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211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EEF8A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urgical Treatment of Old Acetabular Fracture </w:t>
            </w:r>
            <w:proofErr w:type="gramStart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With</w:t>
            </w:r>
            <w:proofErr w:type="gramEnd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Posterior Wall Osteotomy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C6C1E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0A094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127F0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US" w:eastAsia="de-DE"/>
                <w14:ligatures w14:val="none"/>
              </w:rPr>
              <w:t>Target: 4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68E77A76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05DEB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Huang et al. (202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80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3D01D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urgical treatment for both-column acetabular fractures using pre-operative virtual simulation and three-dimensional printing techniqu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7D8C4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CT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7B1F1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65728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2727C334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51DD6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Huda et al. (2021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81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A79EC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actors affecting the functional outcome of surgically managed displaced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82CA0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8E306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d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E4F8C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5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0FAE83C0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7879A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oue et al. (2021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79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DF0A3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teosynthesis for Geriatric Acetabular Fractures: An Epidemiological and Clinico-Radiological Study Related to Marginal or Roof Impaction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982CC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F9F89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Japan 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C2010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68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5C43DC6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01203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qbal et al. (2016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78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3C9733" w14:textId="1C4D5313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unctional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nd Radiological Outcome of Surgical Management of Acetabular Fractures in Tertiary Care Hospital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81372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2C97E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akistan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CD15A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5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CE70538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829EE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qbal et al. (2017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77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1628A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urgical outcomes of acute acetabular transverse fracture using ilioinguinal and Stoppa approach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2285B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71227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akistan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43E64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65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09E80DA4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C008B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slam et al. (202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76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1C1AD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utcome of Open Reduction and Internal Fixation of Posterior Wall Fracture of Acetabulum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3F992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E44E1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Bangladesh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94435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5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86836BD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60066D" w14:textId="77777777" w:rsidR="00CB7A78" w:rsidRDefault="00CB7A78" w:rsidP="005326D1">
            <w:pPr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gramStart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Jouffroy;</w:t>
            </w:r>
            <w:proofErr w:type="gramEnd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</w:p>
          <w:p w14:paraId="4CE33FC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NCT03312491 (ongoing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213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12169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Treatment of Acetabular Fracture: </w:t>
            </w:r>
            <w:proofErr w:type="gramStart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he</w:t>
            </w:r>
            <w:proofErr w:type="gramEnd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Contribution of the 3D Impression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F8CD1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E17E7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rance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BE810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US" w:eastAsia="de-DE"/>
                <w14:ligatures w14:val="none"/>
              </w:rPr>
              <w:t>Target: 3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E369224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08EB0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Kang, &amp; Min (200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75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2CEA1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able fixation in displaced fractures of the acetabulum: 21 patients followed for 2-8 year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1E6FC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B391F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Kore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F48F9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1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F02F979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913E9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Kim et al. (2014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85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1A82E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he submuscular sliding plate technique for acetabular posterior wall fractures extending to the acetabular roof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1C377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89043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outh Korea 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734AA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3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AEB9FE6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2981E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Kim et al. (2015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84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68765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odified Stoppa Approach for Surgical Treatment of Acetabular Fractur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91E7F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7DA7B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Kore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97999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2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042B4A2F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62324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Kim et al. (2017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89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3024C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jury of the obturator nerve in the modified Stoppa approach for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FF2B8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368A7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Kore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6B446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2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69747289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C993B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Kim et al. (2018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86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35890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Effectiveness of Hip Arthroscopy Performed Simultaneously before Open Reduction and Internal Fixation for Acetabular Fracture and Fracture-dislocation of the Hip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D5F94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C8F3A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Kore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3940B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54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B6CE3C2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5AEB9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Kubota et al. (201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88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0D712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anges in Gait Pattern and Hip Muscle Strength After Open Reduction and Internal Fixation of Acetabular Fractur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B9ADF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53D8A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Japan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ABB5D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9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E9A3442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6A68B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Kumar et al. (2021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83, 208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3FE2C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Outcome of acetabulum fractures treated with open reduction and internal fixation through Kocher-Langenbeck Approach: A retrospective </w:t>
            </w:r>
            <w:proofErr w:type="gramStart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tudy  &amp;</w:t>
            </w:r>
            <w:proofErr w:type="gramEnd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 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utcome of total hip arthroplasty in patients with failed open reduction and internal fixation of acetabular fractures (2. report)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EC1C9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1202C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d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018D6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8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65EE69F1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D3964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Lannes et al. (202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87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38F48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Outcomes of combined hip procedure with dual mobility cup versus osteosynthesis for acetabular fractures in elderly patients: a retrospective observational cohort study of </w:t>
            </w:r>
            <w:proofErr w:type="gramStart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ifty one</w:t>
            </w:r>
            <w:proofErr w:type="gramEnd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patient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0933D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156D8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witzerland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17D26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51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F85A4CF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631DD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Lawyer et al. (2014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82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7B978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revalence of Post-Traumatic Osteoarthritis in Morbidly Obese Patients after Acetabular Fracture Fixation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71875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60DD6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1AB45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9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0F1CE2D6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1050F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Lee, &amp; Johnson (2018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93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FE332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e of Spring Plates in Fixation of Comminuted Posterior Wall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FD0D7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FABE8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6C76F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52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75B4A71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36DDF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Li et al. (2014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95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ED5B3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ractures of the posterior wall of the acetabulum: Treatment using internal fixation of two parallel reconstruction plat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D11FB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BA044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41C62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57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128C9AE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43A91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Li et al. (202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94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BAC19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idterm results of digastric trochanteric flip osteotomy for high acetabular posterior wall fractur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A2208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C62D4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C33DD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9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C6D076F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CE113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Liaw et al. (202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92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7778A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rimary total hip replacement using Burch-Schneider cages for acetabular fractures 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5D247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4CDC1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K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A4701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2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3E92333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C3088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Lin et al. (2015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97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2A659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unctional Outcomes After Total Hip Arthroplasty for the Acute Management of Acetabular Fractures: 1- to 14-Year Follow-up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88A0E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90D31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FE32A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3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0B2C4960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F85E2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Liu et al. (202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96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3FE28B" w14:textId="5D78CBF4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The Kocher-Langenbeck approach combined with robot-aided percutaneous anterior column screw 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ixation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for transverse-oriented acetabular fractures: a retrospective study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E2BE1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A28EA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46AB7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9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96E7676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079F3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Long et al. (2017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91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7516A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Effects of the acetabular fracture index and other factors of posterior wall acetabular fracture on functional outcom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F27AD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5FDEE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F7185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8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25FBD9DC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C35C1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Lont et al. (2019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99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AFD1C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otal hip arthroplasty, combined with a reinforcement ring and posterior column plating for acetabular fractures in elderly patients: good outcome in 34 patient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10158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16285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inland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16851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59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0E854B9C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E1A0F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Lovrić et al. (2011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98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EA027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fluence of Surgery onto the Appearance of the Hip Joint Periarticular Calcification in Patients with the Acetabular Fractur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6D996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A2B5C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roat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25218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1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40D2E07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B25F4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Lubovsky et al. (2013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90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FE558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Quantitative Measures of Damage to Subchondral Bone Are Associated </w:t>
            </w:r>
            <w:proofErr w:type="gramStart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With</w:t>
            </w:r>
            <w:proofErr w:type="gramEnd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Functional Outcome Following Treatment of Displaced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23E60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3B4C3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anad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E6C47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2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ADC3F50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AB9FF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Lundin et al. (2023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03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25271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omplications after surgical treatment of acetabular fractures: a 5year followup of 229 patient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588A9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C8E33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weden 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C2CA6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29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23ABD1F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75D52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acCormick et al. (2019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04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7FF59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cute total hip arthroplasty versus open reduction internal fixation for posterior wall acetabular fractures in middle-aged patient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FD7E6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E6A8A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E1F9D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8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083858E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76061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agill et al. (201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02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D439D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inimum ten-year follow-up of acetabular fracture fixation from the Irish tertiary referral centr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BB70E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E8180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reland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EF906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1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A2B3711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A74CA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agu et al. (2014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05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34D27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Long term results after surgical management of posterior wall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7A648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70B98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d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8A92B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5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E3A6392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EC770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agu et al. (2016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06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9FC22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odified Kocher-Langenbeck approach is combined surgical exposures for acetabular fractures management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E928B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CCC62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d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DBC5A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E709F65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0AB1F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aini et al. (2014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01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59B64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urgical dislocation of the hip for reduction of acetabular fracture and evaluation of chondral damag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B2BD6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19D8B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d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9B21E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2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5952713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9F9E8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alhotra et al. (2013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07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92CEF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cute Total Hip Arthroplasty in Acetabular Fractures in the Elderly Using the Octopus System Mid Term to Long Term Follow-Up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1B56C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DC600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d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5D3A5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5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A8E5669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08F89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anson et al. (202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00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34A56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pen reduction and internal fixation alone versus open reduction and internal fixation plus total hip arthroplasty for displaced acetabular fractures in patients older than 60 years: A prospective clinical trial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BA01E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ixed methods study (RCT &amp; OS with control group)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E828E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75F6E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7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1669AAB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95C71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anzoor et al. (2021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08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03D27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teosynthesis of Common Acetabular Fractures Operated on Through a Single Posterior (KocherLangenbeck) Approach with or without Trochanteric Flip Osteotomy. A Case Series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ADE48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25681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d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17DC2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2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380FF23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48505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ardani-Kivi et al. (2013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10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3DDDC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urgical Treatment of acetabular fractures and its learning curv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714D5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B1EC9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ran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CDFD7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04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6945E20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C8E42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ärdian et al. (2015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09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E6023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ixation of acetabular fractures via the ilioinguinal versus pararectus approach A DIRECT COMPARISON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F0B5F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820D2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erman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3FD9D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0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05B99BD8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EBCFB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asse et al. (2013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13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8D3E8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urgical Dislocation Technique for the Treatment of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A4BC1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D0087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tal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E23FE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1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904FBA2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9C5FA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atta et al. (1986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12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0F17C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ractures of the acetabulum - A retrospective analysi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104CB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5CDCE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9284F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3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0C505EF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365D4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cDowell et al. (201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11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A4539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odified Ollier Transtrochanteric Approach for the Treatment of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26AA0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56C6C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13DAF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94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9AF5765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818AD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cGee et al. (2023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16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B9802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reoperative Blood Loss of Isolated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771F2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F30F1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96726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598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78AEC53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B89B3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McMahon et al. (202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15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26E7B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oned hemipelvis reconstruction for osteoporotic acetabular fractures in frail elderly patients - minimum one-year follow-up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95334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DDCB3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K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C8F5C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1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229D14A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991C1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eena et al. (202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14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D7ACF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reatment of acetabular fractures with quadrilateral plate injury – a comparison of two commonly used method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128CC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B0092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d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5C335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9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DC6F831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4EF16E" w14:textId="77777777" w:rsidR="00CB7A78" w:rsidRDefault="00CB7A78" w:rsidP="005326D1">
            <w:pPr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Melo, &amp; </w:t>
            </w:r>
            <w:proofErr w:type="gramStart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Khoshbin;</w:t>
            </w:r>
            <w:proofErr w:type="gramEnd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</w:p>
          <w:p w14:paraId="7490D20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NCT03713853 (ongoing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214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D5C11C" w14:textId="7E35377D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Geriatric Acetabular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actures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: Open Reduction Internal Fixation Versus Replacement - A Large Cohort of Acute Open Reduction Internal Fixation (ORIF) Versus Total Hip Arthroplasty for Geriatric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5E517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6863F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anad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D1340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US" w:eastAsia="de-DE"/>
                <w14:ligatures w14:val="none"/>
              </w:rPr>
              <w:t>Target: 104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0D3E88B6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2C5A5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esbahi et al. (2018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21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92ED9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utcome after Surgical Management of Acetabular Fractures: A 7-Year Experienc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B0700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C57CC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ran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51A54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79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32EABD2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0F618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iller et al. (201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22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1CF60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he radiological evaluation of acetabular fractures in the elderly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16FB5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B4935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864C6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5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CE51328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824FF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in et al. (2018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20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4169F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utcomes are equivalent for two-column acetabular fractures either with or without posterior-wall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8A7F3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3F7AE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outh Kore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5B7D5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2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66BB900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1CAC1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itsionis et al. (201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23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03B26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urgical Management of Posterior Hip Dislocations Associated </w:t>
            </w:r>
            <w:proofErr w:type="gramStart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With</w:t>
            </w:r>
            <w:proofErr w:type="gramEnd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Posterior Wall Acetabular Fracture: A Study With a Minimum Follow-Up of 15 Year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E0A39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EFAC5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reece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B38E6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9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082966B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A500D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oed et al. (2014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24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1D97F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he modified Gibson approach to the acetabulum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5B952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74E7E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F09B4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6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088B290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D1383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onteleone et al. (2023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19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67BDA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Quality of life from return to work and sports activities to sexual dysfunction after surgical treatment of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E27CF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E0E16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witzerland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34114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65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CD79532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3742F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oroni et al. (1995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25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11280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urgical treatment of both-column fractures by staged combined ilioinguinal and Kocher-Langenbeck approach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3A02D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8AD71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tal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69FB3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8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046B452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8370B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ouhsine et al. (200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18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86DB6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cute total hip arthroplasty for acetabular fractures in the elderly 11 patients followed for 2 year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9B61C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039A1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witzerland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3C1D8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1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0A86516F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80583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ouhsine et al. (2004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26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C46F0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able Fixation and Early Total Hip Arthroplasty in the Treatment of Acetabular Fractures in Elderly Patient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E4127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A6596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witzerland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C0479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8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CE4962D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EEB4F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ouhsine et al. (2005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27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A03C1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ercutaneous retrograde screwing for stabilisation of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2D531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D83C1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witzerland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862FC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8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BF4DE22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6219D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uzii et al. (2021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17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86DAC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adiographic and functional outcome of complex acetabular fractures: implications of open reduction in spinopelvic balance, gait and quality of lif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83AD4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9B645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tal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655ED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6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0F75FF1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FAB1D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Naranje et al. (201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30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847551" w14:textId="5A9EAD2C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Digastric trochanteric 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il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osteotomy and surgical dislocation of hip in the management of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958EE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7EBA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d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38B7F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8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0D9CB8E3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28842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Nayak et al. (202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31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61CF3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hort-term results of surgical treatment of acetabular fractures using the modified Stoppa approach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563F2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C279E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d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CBD45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3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93652AD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6D9C4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Negrin et al. (201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29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122CE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rone or Lateral? Use of the Kocher-Langenbeck Approach to Treat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50BE0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9804C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ustr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FB995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04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6BA2CC45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0EC04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Negrin, &amp; Seligson (201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28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F2CFA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he Kocher-Langenbeck Approach: Differences in Outcome of Transverse Acetabular Fractures Depending on the Patient’s Position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147F5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67539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ustr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FE161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7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20E7A202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83515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Nicol et al. (202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32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D3CA7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Does use of a quadrilateral surface plate improve outcome in elderly acetabular fractures?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0B5E5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2E4BE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anad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21B34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96F28D0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3ED9D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Nicol et al. (2021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43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376F3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utcomes of Total Hip Arthroplasty After Acetabular Open 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br/>
              <w:t>Reduction and Internal Fixation in the Elderly - Acute vs Delayed Total Hip Arthroplasty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B2325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416D7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anad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11943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6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53C4BEF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7DAE1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h et al. (2006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42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8BC1C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esults after operative treatment of transverse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95D5F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3D78E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Kore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544DE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5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BB6FE4F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3A0D8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rtega-Briones et al. (2017)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41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26D2A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cetabular Fractures in the Elderly: Midterm Outcomes of 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br/>
              <w:t>Column Stabilisation and Primary Arthroplasty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6B66B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5080D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K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6B12A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3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3C42FE7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4709A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'Toole et al. (2014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40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49DCD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How Often Does Open Reduction and Internal Fixation of Geriatric Acetabular Fractures Lead to Hip Arthroplasty?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A97B5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EDC00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EBA27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52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DB3D5D9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6EA32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Øvre et al. (2008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39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771BF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cetabular fracture displacement, roof arc angles and 2 years outcom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79918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D1A37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Norwa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79E78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07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30C147A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1FBB7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antazopoulos et al. (1993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44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68026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urgical treatment of acetabular posterior wall fractures 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30DD0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9CCE9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reece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AEE17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52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370C171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7A776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ark et al. (2017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38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4326D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utcome of alternative approach to displaced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352AE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BC510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outh Kore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7DB40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3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2F0A140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B9F5C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atil et al. (2021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37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16921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 Single Approach for Management of Fractures Involving Both Columns of the Acetabulum: A Case Series of 23 Patient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EF11B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87440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d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4A141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3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0314D04F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66DC4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atterson et al. (2023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45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1C98C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Early hip survival after open reduction internal fixation of acetabular fractur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1F05F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3449C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FFB6C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852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61C9F042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88278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erumal et al. (202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36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60AB0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arginal impaction in complex posterior wall acetabular fractures: role of allograft and midterm result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8D0AC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E222D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d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60848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6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6F646EC7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13086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eter (2015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35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36AEB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pen reduction and internal fixation of osteoporotic acetabular fractures through the ilio-inguinal approach: use of buttress plates to control medial displacement of the quadrilateral surfac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D86A2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6D60A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witzerland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22355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3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00BD0EBE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FAC4A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illella, &amp; John (202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34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57E86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 Prospective Study on Functional Outcome of Open Reduction and Internal Fixation of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7BA33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32439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d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58A4F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771F313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EB4A4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ompili et al. (201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33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8DECB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urgical treatment of displaced acetabular fractures: report of 13 clinical cas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BF538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F4C94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tal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DA4AB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3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293BA36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87058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reston et al. (2021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51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EB0B6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urvivorship of the Hip Joint After Acetabulum Fractur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20D9E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53BC2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65B9B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17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1EF5EE6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5BA42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Qadir, &amp; Bukhari (2015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50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B438D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UTCOME OF OPERATIVE TREATMENT OF ACETABULAR FRACTURES: SHORT TERM FOLLOW-UP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F65CF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58373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akistan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49D14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9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09DA37A3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18834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Qi et al. (2009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49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723AC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reatment of posterior wall fractures of acetabulum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46A0C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9348D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5D2ED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1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F418565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9519A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agnarsson et al. (199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52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068A7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he triradiate incision for acetabular fractures - A prospective study of 23 cas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FACCC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8F989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weden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DD6A3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3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0F0E935F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A7485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ahimi et al. (2013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48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8FD50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urgical Management of Acetabular Fractures: A Case Seri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EB4A3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8A614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ran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C2464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4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696C54FC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384FD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Rickman et al. (2014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53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5CE5D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Managing Acetabular Fractures in the Elderly </w:t>
            </w:r>
            <w:proofErr w:type="gramStart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With</w:t>
            </w:r>
            <w:proofErr w:type="gramEnd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Fixation and Primary Arthroplasty - Aiming for Early Weightbearing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EB56E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71D34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K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C3324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4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5442700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05322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oetman et al. (2006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47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6287A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Langzeitergebnisse nach Azetabulumfrakturen unter Berücksichtigung von heterotopen Ossifikationen [Long-Term Results after Acetabular Fractures with Respect to Heterotopic Ossifications]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FB824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C127C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erman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1F8BD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55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7F92F92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98DC7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ommens et al. (2001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54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4E237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osterior Wall Fractures of the Acetabulum: Characteristics, Management, Prognosi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B421B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7D4E7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erman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37991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6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B2917F9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A2C58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ommens et al. (202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56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81F0C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pen reduction and internal fixation of acetabular fractures in patients of old ag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FE65B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92225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erman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3CF25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6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028C4EF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89596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ommens et al. (202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46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37121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edial buttressing of the quadrilateral surface in acetabular and periprosthetic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BCED9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F49F4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erman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8EB7A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6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C33E787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17C5F0" w14:textId="77777777" w:rsidR="00CB7A78" w:rsidRDefault="00CB7A78" w:rsidP="005326D1">
            <w:pPr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gramStart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uktrakul;</w:t>
            </w:r>
            <w:proofErr w:type="gramEnd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</w:p>
          <w:p w14:paraId="56115C1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CTR20201222001 (ongoing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215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07626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linical results after fixation of acetabular fracture via Pararectus approach versus the modified Stoppa: Randomized controlled trial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58020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CT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51DDD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hailand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B9711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US" w:eastAsia="de-DE"/>
                <w14:ligatures w14:val="none"/>
              </w:rPr>
              <w:t>Target: 46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6A6BB3E4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46090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alama et al. (2017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55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D502F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imultaneous open reduction and internal fixation and total hip arthroplasty for the treatment of osteoporotic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E0C5F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1803C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Egypt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54C73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8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56875E0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E1180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alameh et al. (2021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63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63BB7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he role of patient positioning on the outcome of acetabular fractures fixation through the Kocher–Langenbeck approach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1B351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D0BF6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Qatar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4B723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73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CD92D91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7EF56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alar et al. (2017) 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62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​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9A5BB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otal hip arthroplasty for acetabular fractures: “Early Application”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BE7F9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32599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urke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A4C2F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7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A73EEA2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B5DC5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Sarantis et al. (2020) 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61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​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D3703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Acute Total Hip Arthroplasty for the Treatment of Acetabular Fractures: A Retrospective Study </w:t>
            </w:r>
            <w:proofErr w:type="gramStart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With</w:t>
            </w:r>
            <w:proofErr w:type="gramEnd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 Six-Year Follow-Up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85C48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D240B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reece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0AABF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4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123B5C6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9696C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arlak et al. (2014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60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22B5D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anagement of acetabular fractures with modified posterior approach to spare external hip rotator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A6F4B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07C54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urke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27639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7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EF23F40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014FB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aterbak et al. (200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59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5AD5D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linical Failure After Posterior Wall Acetabular Fractures: The Influence of Initial Fracture Pattern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CAC78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55CD9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BC757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2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EC339C7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7153D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chellmann et al. (1975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58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AB286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Ergebnisse nach operativer Wiederherstellung der Hüftpfanne [Results after surgical reconstruction of the acetabulum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3A505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28C74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erman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731A4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6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FBA2F91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8C856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chwab et al. (2011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57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E6688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he Use of Cervical Vertebrae Plates for Cortical Substitution in Posterior Wall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43FD8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61BD4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A7C84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3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29270A63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BFC09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elvaratnam et al. (2021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67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4D397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utcomes of acute fix and replace in complex hip posterior fracture dislocations with acetabular fractures: a minimum of 3 years follow-up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A1D8A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00690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K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CA623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4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7E082AE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C63E1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enegas et al. (198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66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49368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omplex Acetabular Fractures: A Transtrochanteric Lateral Surgical Approach 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BD8CA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CA5BB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rance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2DE61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8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75E42B9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0218E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harma et al. (2019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65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81A7D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hortterm followup of anterior and posterior both column fractures of acetabulum managed through both column plating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10A1C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19F08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d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2D6A9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0F422A0D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328B5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Sharma et al. (2023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64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17BA0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ricortical iliac crest graft as a salvageable option in the reconstruction of comminuted posterior wall acetabular fractures: our experience from a level 1 trauma centr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47A3C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64285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d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6BAFC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4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2E66796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53EB4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hazar et al. (2014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70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7598E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omparison of Acetabular Fracture Reduction Quality by the Ilioinguinal or the Anterior Intrapelvic (Modified Rives–Stoppa) Surgical Approach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77798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7D54C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srael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2A4D5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25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28220E35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20C2E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hi et al. (2014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71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E2EB5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adiographic analysis of the restoration of hip joint center following open reduction and internal fixation of acetabular fractures: a retrospective cohort study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6B625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A969F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5417C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27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319B8DD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87CEF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iebenrock et al. (200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69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1B86B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urgical Dislocation of the Femoral Head for Joint Debridement and Accurate Reduction of Fractures of the Acetabulum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0AE72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53900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witzerland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C823F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2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4FE450A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D5DE3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iebenrock et al. (2006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72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BA94F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Trochanteric Flip Osteotomy for Cranial Extension </w:t>
            </w:r>
            <w:proofErr w:type="gramStart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n</w:t>
            </w:r>
            <w:proofErr w:type="gramEnd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Muscle Protection in Acetabular Fracture Fixation Using a Kocher-Langenbeck Approach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F2597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5E325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witzerland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BE423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30F6984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AB786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ingh et al. (202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83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371D9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linico-Radiological Evaluation of Modified Stoppa Approach in Treatment of Acetabulum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766A8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E21DC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d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9C44F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A476CEE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4FAAF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ingh et al. (202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68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5FBB6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HA in patients with neglected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A50BE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C65A3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d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7F936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9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453E39C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2AA00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oni et al. (202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82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49336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ombined Anterior Pelvic (CAP) approach for fracture acetabulum fixation - Functional outcome evaluation and predictors of outcom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451B7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3B1DB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d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EFB08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7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F3A6042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4FDD3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plavski et al. (2013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81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E5950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educing Pain and Improving Quality of Life for Patients Suffering the Acetabular Fractur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9289B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BA854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roati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98C7E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1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C82AE24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8BA54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wartman et al. (202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80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519FA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inimally invasive surgical treatment of minimally displaced acetabular fractures does not improve pain, mobility or quality of life compared to conservative treatment: a matched-pair analysis of 50 patient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67200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44ECF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erman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435E3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5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002D5F2D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5F514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wartman et al. (2021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79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BCEA9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racture reduction and screw position after 3Dnavigated and conventional fluoroscopyassisted percutaneous management of acetabular fractures: a retrospective comparative study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80F46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2DFBA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erman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1CDBE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7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2D622E62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A8F98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an et al. (2003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76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7A2C2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pen Reduction and Internal Fixation of Fractures of the Acetabulum – Local Experienc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FDAB0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977FA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ingapore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097F3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5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8944DCD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9A316E" w14:textId="77777777" w:rsidR="00CB7A78" w:rsidRDefault="00CB7A78" w:rsidP="005326D1">
            <w:pPr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proofErr w:type="gramStart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ang;</w:t>
            </w:r>
            <w:proofErr w:type="gramEnd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</w:p>
          <w:p w14:paraId="78671BE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NCT01437150 (ongoing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216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A6700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Treatment of Acetabular Posterior Wall Fracture </w:t>
            </w:r>
            <w:proofErr w:type="gramStart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With</w:t>
            </w:r>
            <w:proofErr w:type="gramEnd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natomical Locking Plat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252B0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CT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F0FEB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67A0E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5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6B054225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799EC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idermark et al. (2003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75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CDAC1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rimary Total Hip Arthroplasty with a Burch-Schneider Antiprotrusion Cage and Autologous Bone Grafting for Acetabular Fractures in Elderly Patient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508A6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DAA8A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weden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083CAB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6ADECB9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C779F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chida et al. (2013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77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9E70D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Fracture of the acetabulum: a retrospective review of ninety-one patients treated at a single institution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5CA55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404A1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Japan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66E00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71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CCADEB6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5F502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Ulrich et al. (1986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78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936F1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rimäre Alloarthroplastik bei Acetabulumfrakturen [Primary allo-arthroplasty in acetabulum fractures]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19ADA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27D9E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erman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DE4A0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5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ACE380B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CEC2B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r Razaq et al. (2016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74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117F3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utcome Of Two Column Acetabular Fractures Treated Operatively Through Single Posterior Approach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4B120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FEE88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akistan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2BBBB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5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E4E89F7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48FDE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Verbeek et al. (2018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73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413CC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Long-term patient reported outcomes following acetabular fracture fixation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4C6023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5033A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DB4E0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06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E381D54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0F8D8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Wan et al. (202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96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B4D10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he novel infra-pectineal buttress plates used for internal fixation of elderly quadrilateral surface involved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C4C03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0F6F7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345F4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3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60043339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CA06F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Wang et al. (2016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97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7B123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odified ilioinguinal approach in combined surgical exposures for displaced acetabular fractures involving two column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75CC6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30374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C59C2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73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00633E53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2DEE3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Wang et al. (2023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95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19A6E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reatment of acetabular fracture involving anterior and posterior columns using a single pararectus approach: surgical experience and preliminary result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23BDD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377CA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B5394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58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1FE294C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5AAE5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Weaver et al. (2018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94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DF6F0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Does Total Hip Arthroplasty Reduce the Risk of Secondary Surgery Following the Treatment of Displaced Acetabular Fractures in the Elderly Compared to Open Reduction Internal Fixation? A Pilot Stud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DB2B6D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1DD78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US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E3674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7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9C0255D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8310E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Wenzel et al. (202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93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2CC5B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he Pararectus Approach in Acetabular Surgery: Radiological and Clinical Outcom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A9B5C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AE706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erman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1AD73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61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54552CF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66315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Wollmerstädt et al. (202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92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7F6DD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Mortality, complications and long-term functional outcome in elderly patients with fragility fractures of the acetabulum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A56A0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E2879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German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78399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09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2AF3894A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F868E9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Wu et al. (2016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90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1903F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omparison of open reduction and internal fixation in treatment of delayed and early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B9A45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E1C13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BE5C9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9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395AFECD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E6B3B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Wu et al. (202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91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88AF5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ingle Ilioinguinal Approach to Treat Complex Acetabular Fractures with Quadrilateral Plate Involvement: Outcomes Using a Novel Dynamic Anterior Plate–Screw System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BCA51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15DAB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7562C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2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4843EBA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EDD32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Wu et al. (202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89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C9EFA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ersonalized Three-Dimensional Printed Anterior Titanium Plate to Treat Double-Column Acetabular Fractures: A Retrospective Case-Control Study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FBE94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32370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D76757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3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9F42E4F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6734E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Xiao et al. (2021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88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26602E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raditional versus mirror three-dimensional printing technology for isolated acetabular fractures: a retrospective study with a median follow-up of 25 month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8AF2A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8AA44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CC8AC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14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8C845ED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A1740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Xu et al. (2023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87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ECF68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Posterior wall fractures of the acetabulum: treatment using an anatomical plate through direct posterior approach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BA658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D670C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B1F9C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1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0D3601C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2F47A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Yang et al. (202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85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DD82A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he Stoppa combined with iliac fossa approach for the treatment of both-column acetabular fracture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E9189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61BC1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7A7B2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76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85A1F96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1ADCF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Yao et al. (2021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86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9B3AC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nternal fixation of anterior acetabular fractures with a limited pararectus approach and the anatomical plates: 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br/>
              <w:t>preliminary result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29EE3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A436E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DB18F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7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2E41E004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7AA57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lastRenderedPageBreak/>
              <w:t>Yavuz et al. (202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84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2BB11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he Impact of Surgical Approaches for Isolated Acetabulum Fracture on Sexual Functions: A Prospective Study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364CF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32CE9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urke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2C0ED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65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BA6FA99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3BBCB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Yu et al. (2004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203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C47CD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Surgical treatment of displaced fractures of posterior column and posterior wall of the acetabulum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F650A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81A70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F1C1D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1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73C61B1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E8AC1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Yu et al. (202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204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1E55B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raditional three-dimensional printing technology versus three-dimensional printing mirror model technology in the treatment of isolated acetabular fractures: a retrospective analysis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CABD7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D29D3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E57EB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46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1CBEC29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7CAA4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Zha et al. (202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205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9C491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 new internal fixation technique for acetabular fractures involving the quadrilateral plat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ADE51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3A20A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03B88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4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474DC556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2FD32A" w14:textId="77777777" w:rsidR="00CB7A78" w:rsidRDefault="00CB7A78" w:rsidP="005326D1">
            <w:pPr>
              <w:textAlignment w:val="baseline"/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Zhang, &amp; </w:t>
            </w:r>
            <w:proofErr w:type="gramStart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Hou;</w:t>
            </w:r>
            <w:proofErr w:type="gramEnd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</w:t>
            </w:r>
          </w:p>
          <w:p w14:paraId="20C4A5D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NCT03026868 (ongoing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217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19CED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Randomized Trails of Different Fixations for Acetabular Fracture Involving Quadrilateral Surfac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20E36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BFA87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AF188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i/>
                <w:iCs/>
                <w:kern w:val="0"/>
                <w:sz w:val="20"/>
                <w:szCs w:val="20"/>
                <w:lang w:val="en-US" w:eastAsia="de-DE"/>
                <w14:ligatures w14:val="none"/>
              </w:rPr>
              <w:t>Target: 8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10779943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9842E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Zhang et al. (2016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202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4C0092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n Effective and Feasible Method, (Hammering Technique,) for Percutaneous Fixation of Anterior Column Acetabular Fractur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BEBAA7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0B7BC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9926E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16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8BEB04F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3F622D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Zhang et al. (2019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206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A6331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Fixation of Displaced Acetabular Fractures </w:t>
            </w:r>
            <w:proofErr w:type="gramStart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With</w:t>
            </w:r>
            <w:proofErr w:type="gramEnd"/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 xml:space="preserve"> an Anatomic Quadrilateral Surface Plate Through the Stoppa Approach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02AB8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7C5B4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C578F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26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6160B6DF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7ECE65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Zheng et al. (2022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201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C0D0B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Application of computerized virtual preoperative planning procedures in comminuted posterior wall acetabular fractures surgery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14802F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86544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5C136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5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7239A09E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547728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Zinghi et al. (2003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200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6C13D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Le fratture dell´acetabolo [Acetabluar fractures]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A413469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8460D0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Italy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82C12C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477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27966E5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D3B7A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Zou et al. (2020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99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03924A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Therapeutic Effect of Acetabular Fractures Using the Pararectus Approach Combined with 3D Printing Technique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403A91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out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1397FB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BA4F1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33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  <w:tr w:rsidR="00CB7A78" w:rsidRPr="00044535" w14:paraId="5E2849C4" w14:textId="77777777" w:rsidTr="005326D1">
        <w:trPr>
          <w:trHeight w:val="300"/>
        </w:trPr>
        <w:tc>
          <w:tcPr>
            <w:tcW w:w="311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6D3FDA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Zou et al. (2021) ​</w:t>
            </w:r>
            <w:r w:rsidRPr="00044535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shd w:val="clear" w:color="auto" w:fill="E1E3E6"/>
                <w:lang w:val="en-US" w:eastAsia="de-DE"/>
                <w14:ligatures w14:val="none"/>
              </w:rPr>
              <w:t>[198]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​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6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8374DCE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val="en-US"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linical Results of Acetabular Fracture via the Pararectus versus Ilioinguinal Approach </w:t>
            </w:r>
          </w:p>
        </w:tc>
        <w:tc>
          <w:tcPr>
            <w:tcW w:w="24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B0E034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OS with control group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961B36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China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9EA4E3" w14:textId="77777777" w:rsidR="00CB7A78" w:rsidRPr="00044535" w:rsidRDefault="00CB7A78" w:rsidP="005326D1">
            <w:pPr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de-DE"/>
                <w14:ligatures w14:val="none"/>
              </w:rPr>
            </w:pP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val="en-US" w:eastAsia="de-DE"/>
                <w14:ligatures w14:val="none"/>
              </w:rPr>
              <w:t>60</w:t>
            </w:r>
            <w:r w:rsidRPr="00044535">
              <w:rPr>
                <w:rFonts w:ascii="Arial" w:eastAsia="Times New Roman" w:hAnsi="Arial" w:cs="Arial"/>
                <w:kern w:val="0"/>
                <w:sz w:val="20"/>
                <w:szCs w:val="20"/>
                <w:lang w:eastAsia="de-DE"/>
                <w14:ligatures w14:val="none"/>
              </w:rPr>
              <w:t> </w:t>
            </w:r>
          </w:p>
        </w:tc>
      </w:tr>
    </w:tbl>
    <w:p w14:paraId="3DFFCCDC" w14:textId="77777777" w:rsidR="00CB7A78" w:rsidRDefault="00CB7A78" w:rsidP="00CB7A78">
      <w:pPr>
        <w:rPr>
          <w:rStyle w:val="eop"/>
          <w:rFonts w:ascii="Arial" w:hAnsi="Arial" w:cs="Arial"/>
          <w:sz w:val="18"/>
          <w:szCs w:val="18"/>
          <w:lang w:val="en-US"/>
        </w:rPr>
      </w:pPr>
      <w:r>
        <w:rPr>
          <w:rStyle w:val="normaltextrun"/>
          <w:rFonts w:ascii="Arial" w:hAnsi="Arial" w:cs="Arial"/>
          <w:i/>
          <w:iCs/>
          <w:sz w:val="18"/>
          <w:szCs w:val="18"/>
          <w:lang w:val="en-US"/>
        </w:rPr>
        <w:t>Legend: RCT = Randomized controlled trial; OS = Observational study; USA = United States of America; UK = United Kingdom</w:t>
      </w:r>
      <w:r w:rsidRPr="00915094">
        <w:rPr>
          <w:rStyle w:val="eop"/>
          <w:rFonts w:ascii="Arial" w:hAnsi="Arial" w:cs="Arial"/>
          <w:sz w:val="18"/>
          <w:szCs w:val="18"/>
          <w:lang w:val="en-US"/>
        </w:rPr>
        <w:t> </w:t>
      </w:r>
    </w:p>
    <w:p w14:paraId="5E13289C" w14:textId="353AE1F0" w:rsidR="00CB7A78" w:rsidRPr="00915094" w:rsidRDefault="00CB7A78">
      <w:pPr>
        <w:rPr>
          <w:lang w:val="en-US"/>
        </w:rPr>
      </w:pPr>
    </w:p>
    <w:sectPr w:rsidR="00CB7A78" w:rsidRPr="00915094" w:rsidSect="00044535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altName w:val="Calibri"/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535"/>
    <w:rsid w:val="0001273E"/>
    <w:rsid w:val="000400BE"/>
    <w:rsid w:val="00044535"/>
    <w:rsid w:val="000748D4"/>
    <w:rsid w:val="000A44FE"/>
    <w:rsid w:val="000B2C9A"/>
    <w:rsid w:val="001104D3"/>
    <w:rsid w:val="00125DD1"/>
    <w:rsid w:val="001F49BE"/>
    <w:rsid w:val="001F73E3"/>
    <w:rsid w:val="0026776F"/>
    <w:rsid w:val="002A47D7"/>
    <w:rsid w:val="002D6749"/>
    <w:rsid w:val="00311DC2"/>
    <w:rsid w:val="00350E85"/>
    <w:rsid w:val="00356192"/>
    <w:rsid w:val="00371EF7"/>
    <w:rsid w:val="00374C91"/>
    <w:rsid w:val="00377C2C"/>
    <w:rsid w:val="004B078A"/>
    <w:rsid w:val="004C5580"/>
    <w:rsid w:val="00570E43"/>
    <w:rsid w:val="00572668"/>
    <w:rsid w:val="00573A5D"/>
    <w:rsid w:val="005C5891"/>
    <w:rsid w:val="005D4041"/>
    <w:rsid w:val="005E7202"/>
    <w:rsid w:val="00603D36"/>
    <w:rsid w:val="006205D6"/>
    <w:rsid w:val="00650559"/>
    <w:rsid w:val="00651566"/>
    <w:rsid w:val="00652B8F"/>
    <w:rsid w:val="006811C7"/>
    <w:rsid w:val="00696470"/>
    <w:rsid w:val="006D0967"/>
    <w:rsid w:val="006F109B"/>
    <w:rsid w:val="0077749B"/>
    <w:rsid w:val="007835DE"/>
    <w:rsid w:val="00787676"/>
    <w:rsid w:val="00797C75"/>
    <w:rsid w:val="007B0C36"/>
    <w:rsid w:val="007C6341"/>
    <w:rsid w:val="007D33B4"/>
    <w:rsid w:val="007E4BB8"/>
    <w:rsid w:val="007E72A5"/>
    <w:rsid w:val="00816AE0"/>
    <w:rsid w:val="008672E3"/>
    <w:rsid w:val="00901B15"/>
    <w:rsid w:val="0091334F"/>
    <w:rsid w:val="00913A73"/>
    <w:rsid w:val="00915094"/>
    <w:rsid w:val="00920C6F"/>
    <w:rsid w:val="00952E84"/>
    <w:rsid w:val="00993BF4"/>
    <w:rsid w:val="009F1DB7"/>
    <w:rsid w:val="00A10AC2"/>
    <w:rsid w:val="00AE552A"/>
    <w:rsid w:val="00B121A3"/>
    <w:rsid w:val="00B17487"/>
    <w:rsid w:val="00B20D48"/>
    <w:rsid w:val="00B742DC"/>
    <w:rsid w:val="00B87AA5"/>
    <w:rsid w:val="00BF51D5"/>
    <w:rsid w:val="00C47C42"/>
    <w:rsid w:val="00C74645"/>
    <w:rsid w:val="00C90629"/>
    <w:rsid w:val="00C94B8F"/>
    <w:rsid w:val="00CB7A78"/>
    <w:rsid w:val="00CC4D96"/>
    <w:rsid w:val="00CC69DF"/>
    <w:rsid w:val="00CC770C"/>
    <w:rsid w:val="00CE2F81"/>
    <w:rsid w:val="00CF1DCD"/>
    <w:rsid w:val="00CF2319"/>
    <w:rsid w:val="00D21E44"/>
    <w:rsid w:val="00D8257F"/>
    <w:rsid w:val="00DC5F43"/>
    <w:rsid w:val="00DF0E49"/>
    <w:rsid w:val="00E37B70"/>
    <w:rsid w:val="00E56CB1"/>
    <w:rsid w:val="00E729DE"/>
    <w:rsid w:val="00EB17CA"/>
    <w:rsid w:val="00EB789B"/>
    <w:rsid w:val="00ED35F2"/>
    <w:rsid w:val="00EE2C92"/>
    <w:rsid w:val="00EF2577"/>
    <w:rsid w:val="00F51F75"/>
    <w:rsid w:val="00F54219"/>
    <w:rsid w:val="00F678ED"/>
    <w:rsid w:val="00F83EC5"/>
    <w:rsid w:val="00F90B45"/>
    <w:rsid w:val="00FB339D"/>
    <w:rsid w:val="00FD27EE"/>
    <w:rsid w:val="00FD4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998357"/>
  <w15:chartTrackingRefBased/>
  <w15:docId w15:val="{CC284521-5A2E-5C40-A7FC-97BCFED29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rsid w:val="0004453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customStyle="1" w:styleId="paragraph">
    <w:name w:val="paragraph"/>
    <w:basedOn w:val="Standard"/>
    <w:rsid w:val="0004453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customStyle="1" w:styleId="textrun">
    <w:name w:val="textrun"/>
    <w:basedOn w:val="Absatz-Standardschriftart"/>
    <w:rsid w:val="00044535"/>
  </w:style>
  <w:style w:type="character" w:customStyle="1" w:styleId="normaltextrun">
    <w:name w:val="normaltextrun"/>
    <w:basedOn w:val="Absatz-Standardschriftart"/>
    <w:rsid w:val="00044535"/>
  </w:style>
  <w:style w:type="character" w:customStyle="1" w:styleId="eop">
    <w:name w:val="eop"/>
    <w:basedOn w:val="Absatz-Standardschriftart"/>
    <w:rsid w:val="00044535"/>
  </w:style>
  <w:style w:type="character" w:customStyle="1" w:styleId="contentcontrol">
    <w:name w:val="contentcontrol"/>
    <w:basedOn w:val="Absatz-Standardschriftart"/>
    <w:rsid w:val="00044535"/>
  </w:style>
  <w:style w:type="character" w:customStyle="1" w:styleId="contentcontrolboundarysink">
    <w:name w:val="contentcontrolboundarysink"/>
    <w:basedOn w:val="Absatz-Standardschriftart"/>
    <w:rsid w:val="00044535"/>
  </w:style>
  <w:style w:type="character" w:customStyle="1" w:styleId="fieldrange">
    <w:name w:val="fieldrange"/>
    <w:basedOn w:val="Absatz-Standardschriftart"/>
    <w:rsid w:val="00044535"/>
  </w:style>
  <w:style w:type="character" w:customStyle="1" w:styleId="linebreakblob">
    <w:name w:val="linebreakblob"/>
    <w:basedOn w:val="Absatz-Standardschriftart"/>
    <w:rsid w:val="00044535"/>
  </w:style>
  <w:style w:type="character" w:customStyle="1" w:styleId="scxw136122772">
    <w:name w:val="scxw136122772"/>
    <w:basedOn w:val="Absatz-Standardschriftart"/>
    <w:rsid w:val="00044535"/>
  </w:style>
  <w:style w:type="paragraph" w:styleId="berarbeitung">
    <w:name w:val="Revision"/>
    <w:hidden/>
    <w:uiPriority w:val="99"/>
    <w:semiHidden/>
    <w:rsid w:val="00374C91"/>
  </w:style>
  <w:style w:type="character" w:customStyle="1" w:styleId="tabchar">
    <w:name w:val="tabchar"/>
    <w:basedOn w:val="Absatz-Standardschriftart"/>
    <w:rsid w:val="009150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0107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40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61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950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361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2355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321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50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42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582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50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140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21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10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34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629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596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09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38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7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1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36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92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90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4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82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700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96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69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44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807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19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76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51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16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991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138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973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348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19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607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677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31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39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8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188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05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597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422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18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11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233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72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985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9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177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575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05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10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8944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46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53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771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367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744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634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50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410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67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0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4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34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15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30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56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67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12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78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20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67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33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36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573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096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9338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8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59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90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29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15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16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168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34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25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18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44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16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233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90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1934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157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97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92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83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77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22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30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36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54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54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52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64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79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5771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74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735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04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97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63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07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39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180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65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69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339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72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809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012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40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043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799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65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0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956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28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66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85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65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32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08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706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62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4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53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98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8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425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29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41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660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5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1138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8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95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08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361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36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08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46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55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5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34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72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94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12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59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25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55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25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986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53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5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2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735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55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679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428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915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78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75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62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21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30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01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50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22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8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9952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73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118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399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727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251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06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8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98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21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697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975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73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29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138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62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46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44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13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77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734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50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1245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21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5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438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12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90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55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71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80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08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92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701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470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43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44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51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828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838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444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26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076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16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25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47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56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86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44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10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790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82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582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20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86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91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57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599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47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63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650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19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6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62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30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633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479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95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37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70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1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2786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98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055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42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878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68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09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8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32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42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570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48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21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8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99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480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3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1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35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52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601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46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3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13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67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53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97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20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75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8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65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55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831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35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81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2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20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91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71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8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797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811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692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23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19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93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681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75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41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5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73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52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36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45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667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927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16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27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3448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5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52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83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479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13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3998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430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71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26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66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50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928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49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22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88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35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200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61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317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82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80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5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1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1090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0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310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549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79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4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54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78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62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926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987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66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624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322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17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8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9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0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85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673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27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7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08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48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39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023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26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301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310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306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011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12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442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96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364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993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3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37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459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939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03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28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14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3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08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525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446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91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02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82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17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2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636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20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06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42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464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00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02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964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001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61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65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44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49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500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8975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299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4760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692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0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86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81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5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18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44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379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434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90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369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46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701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99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323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986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66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54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262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257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265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93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9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42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94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51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76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31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14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6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24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636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584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52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805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723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19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710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27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95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659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27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99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66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752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466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05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13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18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8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70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348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513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835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242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371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879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996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538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5517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25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539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40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0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75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42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680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78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767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36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42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3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19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84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77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36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27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68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192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86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39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879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59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356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89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56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378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8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89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15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49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09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62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418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44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43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3659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28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72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468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1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15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03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96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489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41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62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268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04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40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99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714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52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42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373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97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30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76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02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15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494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95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37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2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00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1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827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5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93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6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77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32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38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85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758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864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78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63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83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81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403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84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466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23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32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53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45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85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19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6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0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47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862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155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426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55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9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675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37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634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17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79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815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35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64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548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62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01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027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09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66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335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19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32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789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129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835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3873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42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17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61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248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73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17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07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90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965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86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76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892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719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924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8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586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12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341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822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601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269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62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79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934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766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647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790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14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21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26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08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14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75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549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800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19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28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674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2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02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14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226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22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736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83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13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082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67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94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83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040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92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07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68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2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26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53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16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719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332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692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51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96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22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11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45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835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123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70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00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49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740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91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331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929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007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9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18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0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32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76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06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95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63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38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792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049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70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60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8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44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00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88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28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918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683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71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06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3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20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64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89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061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93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68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74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628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43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21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99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033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773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71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655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35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30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501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94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747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03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58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989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0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56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51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0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0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90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7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09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883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57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5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87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3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841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38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714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58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47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411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86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561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305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700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68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26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26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1547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51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38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42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58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59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20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67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174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60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02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05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81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08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81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0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879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5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4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94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494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44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7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78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42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728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04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39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24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586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1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460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5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586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59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28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892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02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81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12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2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497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76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25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87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223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54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589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43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57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6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84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932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66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09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90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91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16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335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05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152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5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711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36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54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276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638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309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35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088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62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862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151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96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719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825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1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4658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16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142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3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08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87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35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00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882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2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69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244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12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216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707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054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501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01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291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354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13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524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966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01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543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012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96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1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39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072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392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45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48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780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093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550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628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95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61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27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442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1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382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681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33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04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60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263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29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12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61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8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81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17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98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47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549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612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7873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643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317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40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99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82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87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94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982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67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21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49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812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463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530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80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17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23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578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894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15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24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53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8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065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68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5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99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4897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76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283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518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276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047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17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02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4262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66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900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13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89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86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087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82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52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39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00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1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95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714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9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700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038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87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55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192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928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496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81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96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64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96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350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96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91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78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8506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36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241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224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9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06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949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4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298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318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92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22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7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32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213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4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88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285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006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79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462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173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06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847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48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49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577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06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90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73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812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26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584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65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65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888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20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2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3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452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804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236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4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42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746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70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581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52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21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62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63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64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70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0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84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71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72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60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67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272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4490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6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59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3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700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407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260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15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239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32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079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87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254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971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383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59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922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94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16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59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53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59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85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833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14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030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9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25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275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697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082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85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78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48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906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205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23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98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84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9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129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86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53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99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51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646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673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41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39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15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12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105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93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925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61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39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53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398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83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0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1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32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37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5910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23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625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16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40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34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20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88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85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2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3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10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585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38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03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896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636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543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58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304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06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74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81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137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869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40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021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097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81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201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22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94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058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24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719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195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354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9108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59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4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51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37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454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8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45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1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70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75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204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21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3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03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69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9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697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49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66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66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23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72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90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94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00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34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434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89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574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1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14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3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86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859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78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3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87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62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340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124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23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22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351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09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010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0416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42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08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65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59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90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624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2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26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71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29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14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14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83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918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30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146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23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507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0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408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43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81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0651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67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96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7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83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09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4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766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50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290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486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29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4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760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33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8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560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68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867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8074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55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3960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06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44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69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548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135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8299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42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434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4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30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92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50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00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97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69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001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72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61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863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024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690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8499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93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23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23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90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375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80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89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89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2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81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50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43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216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071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498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85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452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76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81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15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03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9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1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22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026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1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082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4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13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006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9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630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26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706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83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19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60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8877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184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15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19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90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036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71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46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4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72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24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8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73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0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36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13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0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7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18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47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210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16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588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65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45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860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85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40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824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47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33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72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33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19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730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55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65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996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830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2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37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32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91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97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942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9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522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060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32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891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1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243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57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99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37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5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052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30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20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09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46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56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68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18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87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605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900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157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13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1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982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467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050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844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451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01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1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03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37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904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95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50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27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895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73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20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63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642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40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321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40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71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5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889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10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7752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11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414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01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400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781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19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631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41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576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671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70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5100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56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28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468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99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48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87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7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336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4158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56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60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65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9471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63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71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36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8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359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665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70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583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57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13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804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776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929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89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85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0890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027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963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9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42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013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60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54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743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05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499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5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00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44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264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80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131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47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306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86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214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7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33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620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67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22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07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48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522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16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98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55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318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07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208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546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184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5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66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83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13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598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17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495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180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61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948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43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85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425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09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325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647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8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59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809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68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608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95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6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14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775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42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3918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07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20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849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9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442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5186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165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73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30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2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73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862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32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23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81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57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53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423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737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82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957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89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054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0826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66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87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93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322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11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74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19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55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5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39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12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85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055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23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77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268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67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1539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06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071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274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63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46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637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719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4065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88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747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2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55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2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15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145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29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43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64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89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352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079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583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37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71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287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42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81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9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44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91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09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2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5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85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9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912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58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73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476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85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228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015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9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769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75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70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98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27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9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96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33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270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4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472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72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940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37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14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282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29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458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46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459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94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0464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577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23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149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494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531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7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98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7831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101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13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47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38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20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07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5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9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78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10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641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006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9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254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681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66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27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99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886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30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23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65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9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9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17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19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65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61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54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231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96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923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309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244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11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00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632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849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2446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64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25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188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48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308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4237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4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732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9820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0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56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226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04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6223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66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4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7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237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45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176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668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731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15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3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782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02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90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4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743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74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74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11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367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989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29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437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219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18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39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9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91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81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47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92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7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05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046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849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11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16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55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45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85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029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30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85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60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32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387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373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55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27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42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89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44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605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1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05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220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176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608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21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91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29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613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62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918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79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2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04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6288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616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2309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32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042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37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478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671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28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743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66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10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64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30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26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43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72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709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8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48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89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57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24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543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66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521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5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431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29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61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0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40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95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8311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12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603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93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06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234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3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36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9550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41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506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76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887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99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25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135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214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138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596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7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28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610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407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33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70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904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84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234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11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954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65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59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36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539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52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3316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85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827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812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39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53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424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999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6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418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68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545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669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83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8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0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9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43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16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68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58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035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7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061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433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5652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09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34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48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56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27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07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916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8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96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67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898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15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73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06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45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739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231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793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34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51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017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978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26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48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1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352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511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401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979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133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790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94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683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236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853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3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616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26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8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705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86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748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646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699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31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257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57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027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68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47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40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90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53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581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427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23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772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450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1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31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16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662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8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44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94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06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6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48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954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33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457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85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558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76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766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55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005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30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48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7652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09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976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5112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57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31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20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8533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33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22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21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57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343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50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9923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12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93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48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38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1546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11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305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8943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25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994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49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0371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464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68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8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65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77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78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81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2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37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130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577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8700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637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248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52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948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1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70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42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754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65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397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79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687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918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871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35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15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974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34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745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 2013–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867</Words>
  <Characters>30667</Characters>
  <Application>Microsoft Office Word</Application>
  <DocSecurity>0</DocSecurity>
  <Lines>255</Lines>
  <Paragraphs>7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a Gäth</dc:creator>
  <cp:keywords/>
  <dc:description/>
  <cp:lastModifiedBy>Anne Neubert</cp:lastModifiedBy>
  <cp:revision>2</cp:revision>
  <dcterms:created xsi:type="dcterms:W3CDTF">2025-03-31T16:29:00Z</dcterms:created>
  <dcterms:modified xsi:type="dcterms:W3CDTF">2025-03-31T16:29:00Z</dcterms:modified>
</cp:coreProperties>
</file>